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FD6" w:rsidRPr="00BD4B5C" w:rsidRDefault="00757FD6" w:rsidP="00757FD6">
      <w:pPr>
        <w:rPr>
          <w:rFonts w:cstheme="minorHAnsi"/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margin">
                  <wp:posOffset>2010410</wp:posOffset>
                </wp:positionH>
                <wp:positionV relativeFrom="paragraph">
                  <wp:posOffset>2994660</wp:posOffset>
                </wp:positionV>
                <wp:extent cx="3730625" cy="2954020"/>
                <wp:effectExtent l="0" t="0" r="22225" b="17780"/>
                <wp:wrapSquare wrapText="bothSides"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0625" cy="29540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Pr="009B41F6" w:rsidRDefault="00757FD6" w:rsidP="00757FD6">
                            <w:r w:rsidRPr="009B41F6">
                              <w:t>Study drop out (n=3</w:t>
                            </w:r>
                            <w:r>
                              <w:t>4</w:t>
                            </w:r>
                            <w:r w:rsidRPr="009B41F6">
                              <w:t xml:space="preserve">) </w:t>
                            </w:r>
                          </w:p>
                          <w:p w:rsidR="00757FD6" w:rsidRPr="00552057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 w:rsidRPr="00552057">
                              <w:t>surger</w:t>
                            </w:r>
                            <w:r>
                              <w:t>ies</w:t>
                            </w:r>
                            <w:r w:rsidRPr="00552057">
                              <w:t xml:space="preserve"> were</w:t>
                            </w:r>
                            <w:r>
                              <w:t xml:space="preserve"> delayed /</w:t>
                            </w:r>
                            <w:r w:rsidRPr="00552057">
                              <w:t xml:space="preserve"> cancelled </w:t>
                            </w:r>
                            <w:r>
                              <w:t>(n=17)</w:t>
                            </w:r>
                          </w:p>
                          <w:p w:rsidR="00757FD6" w:rsidRPr="001B1DC7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t xml:space="preserve">primary outcome evaluation was missed </w:t>
                            </w:r>
                            <w:r w:rsidRPr="009A226E">
                              <w:t xml:space="preserve">due to </w:t>
                            </w:r>
                            <w:r>
                              <w:t>organiz</w:t>
                            </w:r>
                            <w:r w:rsidRPr="009A226E">
                              <w:t>at</w:t>
                            </w:r>
                            <w:r>
                              <w:t>ional problems/admission</w:t>
                            </w:r>
                            <w:r w:rsidRPr="009A226E">
                              <w:t xml:space="preserve"> intensive care unit </w:t>
                            </w:r>
                            <w:r>
                              <w:t>(n=10)</w:t>
                            </w:r>
                          </w:p>
                          <w:p w:rsidR="00757FD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 w:rsidRPr="007D0AAB">
                              <w:t xml:space="preserve">parents withdraw their consent </w:t>
                            </w:r>
                            <w:r>
                              <w:t>(n=4)</w:t>
                            </w:r>
                          </w:p>
                          <w:p w:rsidR="00757FD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t>included in an interventional study, not obvious at inclusion (n=1)</w:t>
                            </w:r>
                          </w:p>
                          <w:p w:rsidR="00757FD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</w:pPr>
                            <w:r>
                              <w:t>organizational problems (n=1)</w:t>
                            </w:r>
                          </w:p>
                          <w:p w:rsidR="00757FD6" w:rsidRPr="007F18A3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neurological disease, not obvious at inclusion (n=1)</w:t>
                            </w:r>
                          </w:p>
                          <w:p w:rsidR="00757FD6" w:rsidRPr="009B41F6" w:rsidRDefault="00757FD6" w:rsidP="00757F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EG drop out (n=58</w:t>
                            </w:r>
                            <w:r w:rsidRPr="009B41F6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757FD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d no intraoperative EEG recording</w:t>
                            </w:r>
                            <w:r w:rsidRPr="0023279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n=54)</w:t>
                            </w:r>
                          </w:p>
                          <w:p w:rsidR="00757FD6" w:rsidRPr="00232797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EG analysis not possible due to artifacts intraoperative (n=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58.3pt;margin-top:235.8pt;width:293.75pt;height:232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" fillcolor="white [3201]" strokecolor="#4f81bd [3204]" strokeweight="2pt">
                <v:textbox>
                  <w:txbxContent>
                    <w:p w:rsidR="00757FD6" w:rsidRPr="009B41F6" w:rsidRDefault="00757FD6" w:rsidP="00757FD6">
                      <w:r w:rsidRPr="009B41F6">
                        <w:t>Study drop out (n=3</w:t>
                      </w:r>
                      <w:r>
                        <w:t>4</w:t>
                      </w:r>
                      <w:r w:rsidRPr="009B41F6">
                        <w:t xml:space="preserve">) </w:t>
                      </w:r>
                    </w:p>
                    <w:p w:rsidR="00757FD6" w:rsidRPr="00552057" w:rsidRDefault="00757FD6" w:rsidP="00757F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 w:rsidRPr="00552057">
                        <w:t>surger</w:t>
                      </w:r>
                      <w:r>
                        <w:t>ies</w:t>
                      </w:r>
                      <w:r w:rsidRPr="00552057">
                        <w:t xml:space="preserve"> were</w:t>
                      </w:r>
                      <w:r>
                        <w:t xml:space="preserve"> delayed /</w:t>
                      </w:r>
                      <w:r w:rsidRPr="00552057">
                        <w:t xml:space="preserve"> cancelled </w:t>
                      </w:r>
                      <w:r>
                        <w:t>(n=17)</w:t>
                      </w:r>
                    </w:p>
                    <w:p w:rsidR="00757FD6" w:rsidRPr="001B1DC7" w:rsidRDefault="00757FD6" w:rsidP="00757F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t xml:space="preserve">primary outcome evaluation was missed </w:t>
                      </w:r>
                      <w:r w:rsidRPr="009A226E">
                        <w:t xml:space="preserve">due to </w:t>
                      </w:r>
                      <w:r>
                        <w:t>organiz</w:t>
                      </w:r>
                      <w:r w:rsidRPr="009A226E">
                        <w:t>at</w:t>
                      </w:r>
                      <w:r>
                        <w:t>ional problems/admission</w:t>
                      </w:r>
                      <w:r w:rsidRPr="009A226E">
                        <w:t xml:space="preserve"> intensive care unit </w:t>
                      </w:r>
                      <w:r>
                        <w:t>(n=10)</w:t>
                      </w:r>
                    </w:p>
                    <w:p w:rsidR="00757FD6" w:rsidRDefault="00757FD6" w:rsidP="00757F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 w:rsidRPr="007D0AAB">
                        <w:t xml:space="preserve">parents withdraw their consent </w:t>
                      </w:r>
                      <w:r>
                        <w:t>(n=4)</w:t>
                      </w:r>
                    </w:p>
                    <w:p w:rsidR="00757FD6" w:rsidRDefault="00757FD6" w:rsidP="00757F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t>included in an interventional study, not obvious at inclusion (n=1)</w:t>
                      </w:r>
                    </w:p>
                    <w:p w:rsidR="00757FD6" w:rsidRDefault="00757FD6" w:rsidP="00757F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</w:pPr>
                      <w:r>
                        <w:t>organizational problems (n=1)</w:t>
                      </w:r>
                    </w:p>
                    <w:p w:rsidR="00757FD6" w:rsidRPr="007F18A3" w:rsidRDefault="00757FD6" w:rsidP="00757F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t>neurological disease, not obvious at inclusion (n=1)</w:t>
                      </w:r>
                    </w:p>
                    <w:p w:rsidR="00757FD6" w:rsidRPr="009B41F6" w:rsidRDefault="00757FD6" w:rsidP="00757FD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EG drop out (n=58</w:t>
                      </w:r>
                      <w:r w:rsidRPr="009B41F6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757FD6" w:rsidRDefault="00757FD6" w:rsidP="00757F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ad no intraoperative EEG recording</w:t>
                      </w:r>
                      <w:r w:rsidRPr="00232797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n=54)</w:t>
                      </w:r>
                    </w:p>
                    <w:p w:rsidR="00757FD6" w:rsidRPr="00232797" w:rsidRDefault="00757FD6" w:rsidP="00757F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EG analysis not possible due to artifacts intraoperative (n=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margin">
                  <wp:posOffset>616585</wp:posOffset>
                </wp:positionH>
                <wp:positionV relativeFrom="paragraph">
                  <wp:posOffset>6402070</wp:posOffset>
                </wp:positionV>
                <wp:extent cx="1701800" cy="280670"/>
                <wp:effectExtent l="0" t="0" r="12700" b="24130"/>
                <wp:wrapSquare wrapText="bothSides"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1800" cy="280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757FD6" w:rsidRPr="007D0AAB" w:rsidRDefault="00757FD6" w:rsidP="00757FD6">
                            <w:pPr>
                              <w:jc w:val="center"/>
                            </w:pPr>
                            <w:r>
                              <w:t>Included in analysis (n=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8.55pt;margin-top:504.1pt;width:134pt;height:22.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" fillcolor="window" strokecolor="#4472c4" strokeweight="1pt">
                <v:textbox>
                  <w:txbxContent>
                    <w:p w:rsidR="00757FD6" w:rsidRPr="007D0AAB" w:rsidRDefault="00757FD6" w:rsidP="00757FD6">
                      <w:pPr>
                        <w:jc w:val="center"/>
                      </w:pPr>
                      <w:r>
                        <w:t>Included in analysis (n=9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>
                <wp:simplePos x="0" y="0"/>
                <wp:positionH relativeFrom="column">
                  <wp:posOffset>4485639</wp:posOffset>
                </wp:positionH>
                <wp:positionV relativeFrom="paragraph">
                  <wp:posOffset>7316470</wp:posOffset>
                </wp:positionV>
                <wp:extent cx="0" cy="565150"/>
                <wp:effectExtent l="57150" t="19050" r="76200" b="82550"/>
                <wp:wrapNone/>
                <wp:docPr id="27" name="Gerader Verbinde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5651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7" o:spid="_x0000_s1026" style="position:absolute;flip:x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353.2pt,576.1pt" to="353.2pt,6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902335</wp:posOffset>
                </wp:positionH>
                <wp:positionV relativeFrom="paragraph">
                  <wp:posOffset>7316470</wp:posOffset>
                </wp:positionV>
                <wp:extent cx="3589020" cy="635"/>
                <wp:effectExtent l="38100" t="38100" r="49530" b="94615"/>
                <wp:wrapNone/>
                <wp:docPr id="26" name="Gerader Verbinde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89020" cy="63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71.05pt,576.1pt" to="353.65pt,57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" strokecolor="black [3200]" strokeweight="2pt">
                <v:shadow on="t" color="black" opacity="24903f" origin=",.5" offset="0,.55556mm"/>
                <o:lock v:ext="edit" shapetype="f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-6985</wp:posOffset>
                </wp:positionH>
                <wp:positionV relativeFrom="paragraph">
                  <wp:posOffset>7882255</wp:posOffset>
                </wp:positionV>
                <wp:extent cx="2294255" cy="286385"/>
                <wp:effectExtent l="0" t="0" r="10795" b="18415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4255" cy="28638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Default="00757FD6" w:rsidP="00757FD6">
                            <w:pPr>
                              <w:jc w:val="center"/>
                            </w:pPr>
                            <w:r>
                              <w:t>Non Emergence delirium (n=5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.55pt;margin-top:620.65pt;width:180.65pt;height:22.5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" fillcolor="white [3201]" strokecolor="#4f81bd [3204]" strokeweight="2pt">
                <v:textbox>
                  <w:txbxContent>
                    <w:p w:rsidR="00757FD6" w:rsidRDefault="00757FD6" w:rsidP="00757FD6">
                      <w:pPr>
                        <w:jc w:val="center"/>
                      </w:pPr>
                      <w:r>
                        <w:t>Non Emergence delirium (n=5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margin">
                  <wp:posOffset>3455035</wp:posOffset>
                </wp:positionH>
                <wp:positionV relativeFrom="paragraph">
                  <wp:posOffset>7882255</wp:posOffset>
                </wp:positionV>
                <wp:extent cx="2339975" cy="286385"/>
                <wp:effectExtent l="0" t="0" r="22860" b="18415"/>
                <wp:wrapSquare wrapText="bothSides"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9975" cy="28638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Default="00757FD6" w:rsidP="00757FD6">
                            <w:pPr>
                              <w:jc w:val="center"/>
                            </w:pPr>
                            <w:r>
                              <w:t>Emergence delirium (n=4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2.05pt;margin-top:620.65pt;width:184.25pt;height:22.55pt;z-index:25166438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" fillcolor="white [3201]" strokecolor="#4f81bd [3204]" strokeweight="2pt">
                <v:textbox>
                  <w:txbxContent>
                    <w:p w:rsidR="00757FD6" w:rsidRDefault="00757FD6" w:rsidP="00757FD6">
                      <w:pPr>
                        <w:jc w:val="center"/>
                      </w:pPr>
                      <w:r>
                        <w:t>Emergence delirium (n=4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>
                <wp:simplePos x="0" y="0"/>
                <wp:positionH relativeFrom="column">
                  <wp:posOffset>1494154</wp:posOffset>
                </wp:positionH>
                <wp:positionV relativeFrom="paragraph">
                  <wp:posOffset>6682740</wp:posOffset>
                </wp:positionV>
                <wp:extent cx="0" cy="633730"/>
                <wp:effectExtent l="0" t="0" r="19050" b="13970"/>
                <wp:wrapNone/>
                <wp:docPr id="23" name="Gerader Verbinde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3373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5" o:spid="_x0000_s1026" style="position:absolute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17.65pt,526.2pt" to="117.65pt,57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>
                <wp:simplePos x="0" y="0"/>
                <wp:positionH relativeFrom="column">
                  <wp:posOffset>1478915</wp:posOffset>
                </wp:positionH>
                <wp:positionV relativeFrom="paragraph">
                  <wp:posOffset>4404994</wp:posOffset>
                </wp:positionV>
                <wp:extent cx="522605" cy="0"/>
                <wp:effectExtent l="38100" t="38100" r="67945" b="95250"/>
                <wp:wrapNone/>
                <wp:docPr id="22" name="Gerader Verbinde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260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2" o:spid="_x0000_s1026" style="position:absolute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16.45pt,346.85pt" to="157.6pt,3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>
                <wp:simplePos x="0" y="0"/>
                <wp:positionH relativeFrom="column">
                  <wp:posOffset>1478279</wp:posOffset>
                </wp:positionH>
                <wp:positionV relativeFrom="paragraph">
                  <wp:posOffset>2727960</wp:posOffset>
                </wp:positionV>
                <wp:extent cx="0" cy="3673475"/>
                <wp:effectExtent l="57150" t="19050" r="76200" b="79375"/>
                <wp:wrapNone/>
                <wp:docPr id="21" name="Gerader Verbinde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347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0" o:spid="_x0000_s1026" style="position:absolute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16.4pt,214.8pt" to="116.4pt,50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650364</wp:posOffset>
                </wp:positionV>
                <wp:extent cx="502920" cy="0"/>
                <wp:effectExtent l="38100" t="38100" r="49530" b="95250"/>
                <wp:wrapNone/>
                <wp:docPr id="20" name="Gerader Verbinde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0292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1" o:spid="_x0000_s1026" style="position:absolute;flip:y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16.3pt,129.95pt" to="155.9pt,1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>
                <wp:simplePos x="0" y="0"/>
                <wp:positionH relativeFrom="column">
                  <wp:posOffset>1477644</wp:posOffset>
                </wp:positionH>
                <wp:positionV relativeFrom="paragraph">
                  <wp:posOffset>857885</wp:posOffset>
                </wp:positionV>
                <wp:extent cx="0" cy="1564005"/>
                <wp:effectExtent l="57150" t="19050" r="76200" b="74295"/>
                <wp:wrapNone/>
                <wp:docPr id="19" name="Gerader Verbinde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6400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9" o:spid="_x0000_s1026" style="position:absolute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16.35pt,67.55pt" to="116.35pt,1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>
                <wp:simplePos x="0" y="0"/>
                <wp:positionH relativeFrom="column">
                  <wp:posOffset>907414</wp:posOffset>
                </wp:positionH>
                <wp:positionV relativeFrom="paragraph">
                  <wp:posOffset>7315835</wp:posOffset>
                </wp:positionV>
                <wp:extent cx="0" cy="566420"/>
                <wp:effectExtent l="57150" t="19050" r="76200" b="81280"/>
                <wp:wrapNone/>
                <wp:docPr id="18" name="Gerader Verbinde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6642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r Verbinder 16" o:spid="_x0000_s1026" style="position:absolute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71.45pt,576.05pt" to="71.45pt,6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" strokecolor="black [3200]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1991360</wp:posOffset>
                </wp:positionH>
                <wp:positionV relativeFrom="paragraph">
                  <wp:posOffset>1145540</wp:posOffset>
                </wp:positionV>
                <wp:extent cx="2642235" cy="1025525"/>
                <wp:effectExtent l="0" t="0" r="24765" b="22225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2235" cy="10255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Pr="004B24EA" w:rsidRDefault="00757FD6" w:rsidP="00757FD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B24EA">
                              <w:rPr>
                                <w:sz w:val="20"/>
                                <w:szCs w:val="20"/>
                              </w:rPr>
                              <w:t>Excluded (n=223)</w:t>
                            </w:r>
                          </w:p>
                          <w:p w:rsidR="00757FD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meeting inclusion criteria (n=104)</w:t>
                            </w:r>
                          </w:p>
                          <w:p w:rsidR="00757FD6" w:rsidRPr="00022F5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clined to participate (n=</w:t>
                            </w:r>
                            <w:r w:rsidRPr="00022F56">
                              <w:rPr>
                                <w:sz w:val="20"/>
                                <w:szCs w:val="20"/>
                              </w:rPr>
                              <w:t>11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757FD6" w:rsidRPr="00022F56" w:rsidRDefault="00757FD6" w:rsidP="00757FD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ther reasons (n=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156.8pt;margin-top:90.2pt;width:208.05pt;height:80.7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" fillcolor="white [3201]" strokecolor="#4f81bd [3204]" strokeweight="2pt">
                <v:textbox style="mso-fit-shape-to-text:t">
                  <w:txbxContent>
                    <w:p w:rsidR="00757FD6" w:rsidRPr="004B24EA" w:rsidRDefault="00757FD6" w:rsidP="00757FD6">
                      <w:pPr>
                        <w:rPr>
                          <w:sz w:val="20"/>
                          <w:szCs w:val="20"/>
                        </w:rPr>
                      </w:pPr>
                      <w:r w:rsidRPr="004B24EA">
                        <w:rPr>
                          <w:sz w:val="20"/>
                          <w:szCs w:val="20"/>
                        </w:rPr>
                        <w:t>Excluded (n=223)</w:t>
                      </w:r>
                    </w:p>
                    <w:p w:rsidR="00757FD6" w:rsidRDefault="00757FD6" w:rsidP="00757FD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t meeting inclusion criteria (n=104)</w:t>
                      </w:r>
                    </w:p>
                    <w:p w:rsidR="00757FD6" w:rsidRPr="00022F56" w:rsidRDefault="00757FD6" w:rsidP="00757FD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eclined to participate (n=</w:t>
                      </w:r>
                      <w:r w:rsidRPr="00022F56">
                        <w:rPr>
                          <w:sz w:val="20"/>
                          <w:szCs w:val="20"/>
                        </w:rPr>
                        <w:t>11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757FD6" w:rsidRPr="00022F56" w:rsidRDefault="00757FD6" w:rsidP="00757FD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59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ther reasons (n=7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606425</wp:posOffset>
                </wp:positionH>
                <wp:positionV relativeFrom="paragraph">
                  <wp:posOffset>2426335</wp:posOffset>
                </wp:positionV>
                <wp:extent cx="1659255" cy="300990"/>
                <wp:effectExtent l="0" t="0" r="17145" b="22860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255" cy="30099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Pr="007D0AAB" w:rsidRDefault="00757FD6" w:rsidP="00757FD6">
                            <w:pPr>
                              <w:jc w:val="center"/>
                            </w:pPr>
                            <w:r>
                              <w:t>Included in study (n=18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47.75pt;margin-top:191.05pt;width:130.65pt;height:23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" fillcolor="white [3201]" strokecolor="#4f81bd [3204]" strokeweight="2pt">
                <v:textbox>
                  <w:txbxContent>
                    <w:p w:rsidR="00757FD6" w:rsidRPr="007D0AAB" w:rsidRDefault="00757FD6" w:rsidP="00757FD6">
                      <w:pPr>
                        <w:jc w:val="center"/>
                      </w:pPr>
                      <w:r>
                        <w:t>Included in study (n=18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495300</wp:posOffset>
                </wp:positionH>
                <wp:positionV relativeFrom="paragraph">
                  <wp:posOffset>588010</wp:posOffset>
                </wp:positionV>
                <wp:extent cx="1844040" cy="269240"/>
                <wp:effectExtent l="0" t="0" r="22860" b="16510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040" cy="26924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7FD6" w:rsidRPr="00022F56" w:rsidRDefault="00757FD6" w:rsidP="00757FD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ed for eligibility (n=4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9pt;margin-top:46.3pt;width:145.2pt;height:21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" fillcolor="white [3201]" strokecolor="#4f81bd [3204]" strokeweight="2pt">
                <v:textbox>
                  <w:txbxContent>
                    <w:p w:rsidR="00757FD6" w:rsidRPr="00022F56" w:rsidRDefault="00757FD6" w:rsidP="00757FD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ssessed for eligibility (n=41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D4B5C">
        <w:rPr>
          <w:rFonts w:cstheme="minorHAnsi"/>
          <w:b/>
        </w:rPr>
        <w:t>Figure s1 Flow diagram</w:t>
      </w:r>
    </w:p>
    <w:p w:rsidR="007F611D" w:rsidRDefault="007F611D">
      <w:bookmarkStart w:id="0" w:name="_GoBack"/>
      <w:bookmarkEnd w:id="0"/>
    </w:p>
    <w:sectPr w:rsidR="007F611D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462D03"/>
    <w:rsid w:val="00757FD6"/>
    <w:rsid w:val="007F611D"/>
    <w:rsid w:val="00A80321"/>
    <w:rsid w:val="00AE759E"/>
    <w:rsid w:val="00B600A4"/>
    <w:rsid w:val="00D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19-08-03T10:16:00Z</dcterms:created>
  <dcterms:modified xsi:type="dcterms:W3CDTF">2019-08-03T10:17:00Z</dcterms:modified>
</cp:coreProperties>
</file>